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B87A0" w14:textId="77777777" w:rsidR="00BA28C2" w:rsidRDefault="00BA28C2" w:rsidP="00BA28C2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665F3C10" w14:textId="0C6CDDE8" w:rsidR="00BA28C2" w:rsidRPr="000B4B79" w:rsidRDefault="00BA28C2" w:rsidP="00BA28C2">
      <w:pPr>
        <w:spacing w:line="480" w:lineRule="auto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Supplemental files </w:t>
      </w:r>
      <w:r w:rsidR="00C87342">
        <w:rPr>
          <w:rFonts w:cstheme="minorHAnsi"/>
          <w:sz w:val="24"/>
          <w:szCs w:val="24"/>
          <w:lang w:val="en-US"/>
        </w:rPr>
        <w:t>B</w:t>
      </w:r>
      <w:r w:rsidR="00232690">
        <w:rPr>
          <w:rFonts w:cstheme="minorHAnsi"/>
          <w:sz w:val="24"/>
          <w:szCs w:val="24"/>
          <w:lang w:val="en-US"/>
        </w:rPr>
        <w:t xml:space="preserve">. </w:t>
      </w:r>
      <w:r w:rsidR="00C77915">
        <w:rPr>
          <w:rFonts w:cstheme="minorHAnsi"/>
          <w:bCs/>
          <w:sz w:val="24"/>
          <w:szCs w:val="24"/>
          <w:lang w:val="en-US"/>
        </w:rPr>
        <w:t xml:space="preserve">Overview of data collection </w:t>
      </w:r>
      <w:r w:rsidR="001C38F1">
        <w:rPr>
          <w:rFonts w:cstheme="minorHAnsi"/>
          <w:bCs/>
          <w:sz w:val="24"/>
          <w:szCs w:val="24"/>
          <w:lang w:val="en-US"/>
        </w:rPr>
        <w:t>in each case</w:t>
      </w:r>
      <w:r w:rsidRPr="0075695B">
        <w:rPr>
          <w:rFonts w:cstheme="minorHAnsi"/>
          <w:lang w:val="en-US"/>
        </w:rPr>
        <w:t>.</w:t>
      </w:r>
      <w:r w:rsidRPr="00192CDC">
        <w:rPr>
          <w:rFonts w:cstheme="minorHAnsi"/>
          <w:lang w:val="en-US"/>
        </w:rPr>
        <w:t xml:space="preserve">  </w:t>
      </w:r>
    </w:p>
    <w:tbl>
      <w:tblPr>
        <w:tblStyle w:val="Tabelraster"/>
        <w:tblW w:w="9067" w:type="dxa"/>
        <w:tblLayout w:type="fixed"/>
        <w:tblLook w:val="04A0" w:firstRow="1" w:lastRow="0" w:firstColumn="1" w:lastColumn="0" w:noHBand="0" w:noVBand="1"/>
      </w:tblPr>
      <w:tblGrid>
        <w:gridCol w:w="562"/>
        <w:gridCol w:w="1276"/>
        <w:gridCol w:w="1559"/>
        <w:gridCol w:w="1560"/>
        <w:gridCol w:w="1417"/>
        <w:gridCol w:w="1418"/>
        <w:gridCol w:w="1275"/>
      </w:tblGrid>
      <w:tr w:rsidR="00BA28C2" w:rsidRPr="00953DC1" w14:paraId="432C1F6A" w14:textId="77777777" w:rsidTr="00440D40">
        <w:tc>
          <w:tcPr>
            <w:tcW w:w="562" w:type="dxa"/>
          </w:tcPr>
          <w:p w14:paraId="39BF4A27" w14:textId="77777777" w:rsidR="00C01234" w:rsidRDefault="00C01234" w:rsidP="00B27587">
            <w:pPr>
              <w:rPr>
                <w:rFonts w:cstheme="minorHAnsi"/>
                <w:lang w:val="en-US"/>
              </w:rPr>
            </w:pPr>
          </w:p>
          <w:p w14:paraId="7E6A3EA5" w14:textId="77777777" w:rsidR="00C01234" w:rsidRDefault="00C01234" w:rsidP="00B27587">
            <w:pPr>
              <w:rPr>
                <w:rFonts w:cstheme="minorHAnsi"/>
                <w:lang w:val="en-US"/>
              </w:rPr>
            </w:pPr>
          </w:p>
          <w:p w14:paraId="03DBA578" w14:textId="77777777" w:rsidR="00C01234" w:rsidRDefault="00C01234" w:rsidP="00B27587">
            <w:pPr>
              <w:rPr>
                <w:rFonts w:cstheme="minorHAnsi"/>
                <w:lang w:val="en-US"/>
              </w:rPr>
            </w:pPr>
          </w:p>
          <w:p w14:paraId="4EB6C13C" w14:textId="77777777" w:rsidR="00C01234" w:rsidRDefault="00C01234" w:rsidP="00B27587">
            <w:pPr>
              <w:rPr>
                <w:rFonts w:cstheme="minorHAnsi"/>
                <w:lang w:val="en-US"/>
              </w:rPr>
            </w:pPr>
          </w:p>
          <w:p w14:paraId="2B20E90B" w14:textId="29A45C86" w:rsidR="00BA28C2" w:rsidRPr="00E80588" w:rsidRDefault="00BA28C2" w:rsidP="00C87342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14:paraId="289912DB" w14:textId="4F779B4E" w:rsidR="00BA28C2" w:rsidRPr="00887D12" w:rsidRDefault="00BA28C2" w:rsidP="00B27587">
            <w:pPr>
              <w:rPr>
                <w:rFonts w:cstheme="minorHAnsi"/>
                <w:lang w:val="en-US"/>
              </w:rPr>
            </w:pPr>
            <w:r w:rsidRPr="00887D12">
              <w:rPr>
                <w:rFonts w:cstheme="minorHAnsi"/>
                <w:lang w:val="en-US"/>
              </w:rPr>
              <w:t>Interview with pa</w:t>
            </w:r>
            <w:r w:rsidR="007B4093">
              <w:rPr>
                <w:rFonts w:cstheme="minorHAnsi"/>
                <w:lang w:val="en-US"/>
              </w:rPr>
              <w:t>rticipant</w:t>
            </w:r>
          </w:p>
        </w:tc>
        <w:tc>
          <w:tcPr>
            <w:tcW w:w="1559" w:type="dxa"/>
          </w:tcPr>
          <w:p w14:paraId="13751675" w14:textId="77777777" w:rsidR="00BA28C2" w:rsidRPr="00887D12" w:rsidRDefault="00BA28C2" w:rsidP="00B27587">
            <w:pPr>
              <w:rPr>
                <w:rFonts w:cstheme="minorHAnsi"/>
                <w:lang w:val="en-US"/>
              </w:rPr>
            </w:pPr>
            <w:r w:rsidRPr="00887D12">
              <w:rPr>
                <w:rFonts w:cstheme="minorHAnsi"/>
                <w:lang w:val="en-US"/>
              </w:rPr>
              <w:t>Informal conversation with family member</w:t>
            </w:r>
          </w:p>
        </w:tc>
        <w:tc>
          <w:tcPr>
            <w:tcW w:w="1560" w:type="dxa"/>
          </w:tcPr>
          <w:p w14:paraId="0DEB3124" w14:textId="77777777" w:rsidR="00BA28C2" w:rsidRPr="00887D12" w:rsidRDefault="00BA28C2" w:rsidP="00B27587">
            <w:pPr>
              <w:rPr>
                <w:rFonts w:cstheme="minorHAnsi"/>
                <w:lang w:val="en-US"/>
              </w:rPr>
            </w:pPr>
            <w:r w:rsidRPr="00887D12">
              <w:rPr>
                <w:rFonts w:cstheme="minorHAnsi"/>
                <w:lang w:val="en-US"/>
              </w:rPr>
              <w:t xml:space="preserve">Informal </w:t>
            </w:r>
          </w:p>
          <w:p w14:paraId="12C8F31E" w14:textId="2F86671C" w:rsidR="00BA28C2" w:rsidRPr="00887D12" w:rsidRDefault="00BA28C2" w:rsidP="00B27587">
            <w:pPr>
              <w:rPr>
                <w:rFonts w:cstheme="minorHAnsi"/>
              </w:rPr>
            </w:pPr>
            <w:r w:rsidRPr="00887D12">
              <w:rPr>
                <w:rFonts w:cstheme="minorHAnsi"/>
                <w:lang w:val="en-US"/>
              </w:rPr>
              <w:t>conversatio</w:t>
            </w:r>
            <w:r w:rsidRPr="00887D12">
              <w:rPr>
                <w:rFonts w:cstheme="minorHAnsi"/>
              </w:rPr>
              <w:t xml:space="preserve">n with </w:t>
            </w:r>
            <w:r w:rsidR="00BF2089" w:rsidRPr="00887D12">
              <w:rPr>
                <w:rFonts w:cstheme="minorHAnsi"/>
              </w:rPr>
              <w:t>professional</w:t>
            </w:r>
            <w:r w:rsidR="000B538A" w:rsidRPr="000B538A">
              <w:rPr>
                <w:rFonts w:cstheme="minorHAnsi"/>
                <w:vertAlign w:val="superscript"/>
              </w:rPr>
              <w:t>1</w:t>
            </w:r>
            <w:r w:rsidRPr="00887D12">
              <w:rPr>
                <w:rFonts w:cstheme="minorHAnsi"/>
              </w:rPr>
              <w:t xml:space="preserve"> </w:t>
            </w:r>
          </w:p>
        </w:tc>
        <w:tc>
          <w:tcPr>
            <w:tcW w:w="1417" w:type="dxa"/>
          </w:tcPr>
          <w:p w14:paraId="2492D4A6" w14:textId="52C28F95" w:rsidR="00BA28C2" w:rsidRPr="00887D12" w:rsidRDefault="00BA28C2" w:rsidP="00B27587">
            <w:pPr>
              <w:rPr>
                <w:rFonts w:cstheme="minorHAnsi"/>
                <w:lang w:val="en-US"/>
              </w:rPr>
            </w:pPr>
            <w:r w:rsidRPr="00887D12">
              <w:rPr>
                <w:rFonts w:cstheme="minorHAnsi"/>
                <w:lang w:val="en-US"/>
              </w:rPr>
              <w:t>Observation bedside visit</w:t>
            </w:r>
            <w:r w:rsidR="00440D40" w:rsidRPr="00440D40">
              <w:rPr>
                <w:rFonts w:cstheme="minorHAnsi"/>
                <w:vertAlign w:val="superscript"/>
                <w:lang w:val="en-US"/>
              </w:rPr>
              <w:t>2</w:t>
            </w:r>
          </w:p>
          <w:p w14:paraId="422392DA" w14:textId="5D7F69F0" w:rsidR="00616636" w:rsidRPr="00887D12" w:rsidRDefault="00616636" w:rsidP="00B27587">
            <w:pPr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</w:tcPr>
          <w:p w14:paraId="69C57D93" w14:textId="679B14F4" w:rsidR="00BA28C2" w:rsidRPr="00887D12" w:rsidRDefault="00BA28C2" w:rsidP="00B27587">
            <w:pPr>
              <w:rPr>
                <w:rFonts w:cstheme="minorHAnsi"/>
                <w:lang w:val="en-US"/>
              </w:rPr>
            </w:pPr>
            <w:r w:rsidRPr="00887D12">
              <w:rPr>
                <w:rFonts w:cstheme="minorHAnsi"/>
                <w:lang w:val="en-US"/>
              </w:rPr>
              <w:t>Observation  medical rounds</w:t>
            </w:r>
            <w:r w:rsidR="00963730" w:rsidRPr="00963730">
              <w:rPr>
                <w:rFonts w:cstheme="minorHAnsi"/>
                <w:vertAlign w:val="superscript"/>
                <w:lang w:val="en-US"/>
              </w:rPr>
              <w:t>2</w:t>
            </w:r>
            <w:r w:rsidR="00B57CED" w:rsidRPr="00887D12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14:paraId="72BB118E" w14:textId="7032B046" w:rsidR="00E34F24" w:rsidRPr="00887D12" w:rsidRDefault="00BA28C2" w:rsidP="00B27587">
            <w:pPr>
              <w:rPr>
                <w:rFonts w:cstheme="minorHAnsi"/>
                <w:lang w:val="en-US"/>
              </w:rPr>
            </w:pPr>
            <w:r w:rsidRPr="00887D12">
              <w:rPr>
                <w:rFonts w:cstheme="minorHAnsi"/>
                <w:lang w:val="en-US"/>
              </w:rPr>
              <w:t>Report in medical record</w:t>
            </w:r>
            <w:r w:rsidR="006337DE" w:rsidRPr="006337DE">
              <w:rPr>
                <w:rFonts w:cstheme="minorHAnsi"/>
                <w:vertAlign w:val="superscript"/>
                <w:lang w:val="en-US"/>
              </w:rPr>
              <w:t>3</w:t>
            </w:r>
          </w:p>
          <w:p w14:paraId="586F5C13" w14:textId="308007FF" w:rsidR="00BA28C2" w:rsidRPr="00887D12" w:rsidRDefault="00BA28C2" w:rsidP="00B27587">
            <w:pPr>
              <w:rPr>
                <w:rFonts w:cstheme="minorHAnsi"/>
                <w:lang w:val="en-US"/>
              </w:rPr>
            </w:pPr>
          </w:p>
        </w:tc>
      </w:tr>
      <w:tr w:rsidR="00BA28C2" w:rsidRPr="00192CDC" w14:paraId="6252E7FC" w14:textId="77777777" w:rsidTr="00440D40">
        <w:tc>
          <w:tcPr>
            <w:tcW w:w="562" w:type="dxa"/>
          </w:tcPr>
          <w:p w14:paraId="0EBE0F89" w14:textId="217E3CA0" w:rsidR="00BA28C2" w:rsidRPr="00192CDC" w:rsidRDefault="00DC6F74" w:rsidP="00B27587">
            <w:pPr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="00BA28C2" w:rsidRPr="00192CDC">
              <w:rPr>
                <w:rFonts w:cstheme="minorHAnsi"/>
              </w:rPr>
              <w:t xml:space="preserve">1 </w:t>
            </w:r>
          </w:p>
        </w:tc>
        <w:tc>
          <w:tcPr>
            <w:tcW w:w="1276" w:type="dxa"/>
          </w:tcPr>
          <w:p w14:paraId="2C66AF12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  <w:tc>
          <w:tcPr>
            <w:tcW w:w="1559" w:type="dxa"/>
          </w:tcPr>
          <w:p w14:paraId="7A571722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560" w:type="dxa"/>
          </w:tcPr>
          <w:p w14:paraId="7A1F6C22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  <w:tc>
          <w:tcPr>
            <w:tcW w:w="1417" w:type="dxa"/>
          </w:tcPr>
          <w:p w14:paraId="22844D10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  <w:tc>
          <w:tcPr>
            <w:tcW w:w="1418" w:type="dxa"/>
          </w:tcPr>
          <w:p w14:paraId="488D2A44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p w14:paraId="6A9B492B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</w:tr>
      <w:tr w:rsidR="00BA28C2" w:rsidRPr="00192CDC" w14:paraId="48FB4B27" w14:textId="77777777" w:rsidTr="00440D40">
        <w:tc>
          <w:tcPr>
            <w:tcW w:w="562" w:type="dxa"/>
          </w:tcPr>
          <w:p w14:paraId="219AA7EF" w14:textId="02E88598" w:rsidR="00BA28C2" w:rsidRPr="00192CDC" w:rsidRDefault="00DC6F74" w:rsidP="00B27587">
            <w:pPr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="00BA28C2" w:rsidRPr="00192CDC">
              <w:rPr>
                <w:rFonts w:cstheme="minorHAnsi"/>
              </w:rPr>
              <w:t xml:space="preserve">2 </w:t>
            </w:r>
          </w:p>
        </w:tc>
        <w:tc>
          <w:tcPr>
            <w:tcW w:w="1276" w:type="dxa"/>
          </w:tcPr>
          <w:p w14:paraId="45293931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  <w:tc>
          <w:tcPr>
            <w:tcW w:w="1559" w:type="dxa"/>
          </w:tcPr>
          <w:p w14:paraId="5983DD92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560" w:type="dxa"/>
          </w:tcPr>
          <w:p w14:paraId="32D822E6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28BFAADF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5C0AF444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p w14:paraId="2B49CAF1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</w:tr>
      <w:tr w:rsidR="00BA28C2" w:rsidRPr="00192CDC" w14:paraId="0502B8D4" w14:textId="77777777" w:rsidTr="00440D40">
        <w:tc>
          <w:tcPr>
            <w:tcW w:w="562" w:type="dxa"/>
          </w:tcPr>
          <w:p w14:paraId="6B7EFB92" w14:textId="2D59C5ED" w:rsidR="00BA28C2" w:rsidRPr="00192CDC" w:rsidRDefault="00DC6F74" w:rsidP="00B27587">
            <w:pPr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="00BA28C2" w:rsidRPr="00192CDC">
              <w:rPr>
                <w:rFonts w:cstheme="minorHAnsi"/>
              </w:rPr>
              <w:t xml:space="preserve">3 </w:t>
            </w:r>
          </w:p>
        </w:tc>
        <w:tc>
          <w:tcPr>
            <w:tcW w:w="1276" w:type="dxa"/>
          </w:tcPr>
          <w:p w14:paraId="0185F92B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  <w:tc>
          <w:tcPr>
            <w:tcW w:w="1559" w:type="dxa"/>
          </w:tcPr>
          <w:p w14:paraId="0BB4941B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560" w:type="dxa"/>
          </w:tcPr>
          <w:p w14:paraId="29A28D1A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5C0BF3C0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  <w:tc>
          <w:tcPr>
            <w:tcW w:w="1418" w:type="dxa"/>
          </w:tcPr>
          <w:p w14:paraId="5192F204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  <w:tc>
          <w:tcPr>
            <w:tcW w:w="1275" w:type="dxa"/>
          </w:tcPr>
          <w:p w14:paraId="0D5B5CC5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</w:tr>
      <w:tr w:rsidR="00BA28C2" w:rsidRPr="00192CDC" w14:paraId="28E2232C" w14:textId="77777777" w:rsidTr="00440D40">
        <w:tc>
          <w:tcPr>
            <w:tcW w:w="562" w:type="dxa"/>
          </w:tcPr>
          <w:p w14:paraId="54794686" w14:textId="680AE74B" w:rsidR="00BA28C2" w:rsidRPr="00192CDC" w:rsidRDefault="00DC6F74" w:rsidP="00B27587">
            <w:pPr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="00BA28C2" w:rsidRPr="00192CDC">
              <w:rPr>
                <w:rFonts w:cstheme="minorHAnsi"/>
              </w:rPr>
              <w:t xml:space="preserve">4 </w:t>
            </w:r>
          </w:p>
        </w:tc>
        <w:tc>
          <w:tcPr>
            <w:tcW w:w="1276" w:type="dxa"/>
          </w:tcPr>
          <w:p w14:paraId="4B9374A5" w14:textId="495CF57C" w:rsidR="00BA28C2" w:rsidRPr="00192CDC" w:rsidRDefault="00CF4B3E" w:rsidP="00B27587">
            <w:pPr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1559" w:type="dxa"/>
          </w:tcPr>
          <w:p w14:paraId="72EEC258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  <w:tc>
          <w:tcPr>
            <w:tcW w:w="1560" w:type="dxa"/>
          </w:tcPr>
          <w:p w14:paraId="4CA29318" w14:textId="77777777" w:rsidR="00BA28C2" w:rsidRPr="00192CDC" w:rsidRDefault="00BA28C2" w:rsidP="00B27587">
            <w:pPr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1417" w:type="dxa"/>
          </w:tcPr>
          <w:p w14:paraId="13F1D391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3F4E1EF8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p w14:paraId="3306D9E6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</w:tr>
      <w:tr w:rsidR="00BA28C2" w:rsidRPr="00192CDC" w14:paraId="77CD6001" w14:textId="77777777" w:rsidTr="00440D40">
        <w:tc>
          <w:tcPr>
            <w:tcW w:w="562" w:type="dxa"/>
          </w:tcPr>
          <w:p w14:paraId="066C27EE" w14:textId="0558230F" w:rsidR="00BA28C2" w:rsidRPr="00192CDC" w:rsidRDefault="00DC6F74" w:rsidP="00B27587">
            <w:pPr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="00BA28C2" w:rsidRPr="00192CDC">
              <w:rPr>
                <w:rFonts w:cstheme="minorHAnsi"/>
              </w:rPr>
              <w:t xml:space="preserve">5 </w:t>
            </w:r>
          </w:p>
        </w:tc>
        <w:tc>
          <w:tcPr>
            <w:tcW w:w="1276" w:type="dxa"/>
          </w:tcPr>
          <w:p w14:paraId="7E4479DF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  <w:tc>
          <w:tcPr>
            <w:tcW w:w="1559" w:type="dxa"/>
          </w:tcPr>
          <w:p w14:paraId="24046ADB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560" w:type="dxa"/>
          </w:tcPr>
          <w:p w14:paraId="58841D5D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  <w:tc>
          <w:tcPr>
            <w:tcW w:w="1417" w:type="dxa"/>
          </w:tcPr>
          <w:p w14:paraId="5F674F67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195DFB5C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  <w:tc>
          <w:tcPr>
            <w:tcW w:w="1275" w:type="dxa"/>
          </w:tcPr>
          <w:p w14:paraId="4580C333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</w:tr>
      <w:tr w:rsidR="00BA28C2" w:rsidRPr="00192CDC" w14:paraId="196A3BD6" w14:textId="77777777" w:rsidTr="00440D40">
        <w:tc>
          <w:tcPr>
            <w:tcW w:w="562" w:type="dxa"/>
          </w:tcPr>
          <w:p w14:paraId="1CE8F675" w14:textId="21459EC3" w:rsidR="00BA28C2" w:rsidRPr="00192CDC" w:rsidRDefault="00DC6F74" w:rsidP="00B27587">
            <w:pPr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="00BA28C2" w:rsidRPr="00192CDC">
              <w:rPr>
                <w:rFonts w:cstheme="minorHAnsi"/>
              </w:rPr>
              <w:t xml:space="preserve">6 </w:t>
            </w:r>
          </w:p>
        </w:tc>
        <w:tc>
          <w:tcPr>
            <w:tcW w:w="1276" w:type="dxa"/>
          </w:tcPr>
          <w:p w14:paraId="3043B627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  <w:tc>
          <w:tcPr>
            <w:tcW w:w="1559" w:type="dxa"/>
          </w:tcPr>
          <w:p w14:paraId="30AFD33B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560" w:type="dxa"/>
          </w:tcPr>
          <w:p w14:paraId="644748D6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1DC221BF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3B95545C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  <w:tc>
          <w:tcPr>
            <w:tcW w:w="1275" w:type="dxa"/>
          </w:tcPr>
          <w:p w14:paraId="6AD21B32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</w:tr>
      <w:tr w:rsidR="00BA28C2" w:rsidRPr="00192CDC" w14:paraId="6F98FD2D" w14:textId="77777777" w:rsidTr="00440D40">
        <w:tc>
          <w:tcPr>
            <w:tcW w:w="562" w:type="dxa"/>
          </w:tcPr>
          <w:p w14:paraId="1B863F29" w14:textId="06E86E0B" w:rsidR="00BA28C2" w:rsidRPr="00192CDC" w:rsidRDefault="00DC6F74" w:rsidP="00B27587">
            <w:pPr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="00BA28C2" w:rsidRPr="00192CDC">
              <w:rPr>
                <w:rFonts w:cstheme="minorHAnsi"/>
              </w:rPr>
              <w:t xml:space="preserve">7 </w:t>
            </w:r>
          </w:p>
        </w:tc>
        <w:tc>
          <w:tcPr>
            <w:tcW w:w="1276" w:type="dxa"/>
          </w:tcPr>
          <w:p w14:paraId="0831C723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  <w:tc>
          <w:tcPr>
            <w:tcW w:w="1559" w:type="dxa"/>
          </w:tcPr>
          <w:p w14:paraId="78B148E0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560" w:type="dxa"/>
          </w:tcPr>
          <w:p w14:paraId="4445BE4C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42A24C71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675B54EE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p w14:paraId="35D60C0C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</w:tr>
      <w:tr w:rsidR="00BA28C2" w:rsidRPr="00192CDC" w14:paraId="429FCA59" w14:textId="77777777" w:rsidTr="00440D40">
        <w:tc>
          <w:tcPr>
            <w:tcW w:w="562" w:type="dxa"/>
          </w:tcPr>
          <w:p w14:paraId="5B3598DD" w14:textId="1DD24F40" w:rsidR="00BA28C2" w:rsidRPr="00192CDC" w:rsidRDefault="00DC6F74" w:rsidP="00B27587">
            <w:pPr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="00BA28C2" w:rsidRPr="00192CDC">
              <w:rPr>
                <w:rFonts w:cstheme="minorHAnsi"/>
              </w:rPr>
              <w:t xml:space="preserve">8 </w:t>
            </w:r>
          </w:p>
        </w:tc>
        <w:tc>
          <w:tcPr>
            <w:tcW w:w="1276" w:type="dxa"/>
          </w:tcPr>
          <w:p w14:paraId="32363752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  <w:tc>
          <w:tcPr>
            <w:tcW w:w="1559" w:type="dxa"/>
          </w:tcPr>
          <w:p w14:paraId="64F500E1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560" w:type="dxa"/>
          </w:tcPr>
          <w:p w14:paraId="262FAB81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  <w:tc>
          <w:tcPr>
            <w:tcW w:w="1417" w:type="dxa"/>
          </w:tcPr>
          <w:p w14:paraId="0DD33FB2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7C3F3C3E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  <w:tc>
          <w:tcPr>
            <w:tcW w:w="1275" w:type="dxa"/>
          </w:tcPr>
          <w:p w14:paraId="20F719A6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</w:tr>
      <w:tr w:rsidR="00BA28C2" w:rsidRPr="00192CDC" w14:paraId="12F9AF82" w14:textId="77777777" w:rsidTr="00440D40">
        <w:tc>
          <w:tcPr>
            <w:tcW w:w="562" w:type="dxa"/>
          </w:tcPr>
          <w:p w14:paraId="07229865" w14:textId="28370705" w:rsidR="00BA28C2" w:rsidRPr="00192CDC" w:rsidRDefault="00DC6F74" w:rsidP="00B27587">
            <w:pPr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="00BA28C2" w:rsidRPr="00192CDC">
              <w:rPr>
                <w:rFonts w:cstheme="minorHAnsi"/>
              </w:rPr>
              <w:t xml:space="preserve">9 </w:t>
            </w:r>
          </w:p>
        </w:tc>
        <w:tc>
          <w:tcPr>
            <w:tcW w:w="1276" w:type="dxa"/>
          </w:tcPr>
          <w:p w14:paraId="553D08EC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  <w:tc>
          <w:tcPr>
            <w:tcW w:w="1559" w:type="dxa"/>
          </w:tcPr>
          <w:p w14:paraId="218C2259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  <w:tc>
          <w:tcPr>
            <w:tcW w:w="1560" w:type="dxa"/>
          </w:tcPr>
          <w:p w14:paraId="180E774B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7E032C3E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5AC548F9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p w14:paraId="5D8D5B70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</w:tr>
      <w:tr w:rsidR="00BA28C2" w:rsidRPr="00192CDC" w14:paraId="78467FAC" w14:textId="77777777" w:rsidTr="00440D40">
        <w:tc>
          <w:tcPr>
            <w:tcW w:w="562" w:type="dxa"/>
          </w:tcPr>
          <w:p w14:paraId="0FCEBD36" w14:textId="62150A34" w:rsidR="00BA28C2" w:rsidRPr="00192CDC" w:rsidRDefault="00DC6F74" w:rsidP="00B27587">
            <w:pPr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="00BA28C2" w:rsidRPr="00192CDC">
              <w:rPr>
                <w:rFonts w:cstheme="minorHAnsi"/>
              </w:rPr>
              <w:t xml:space="preserve">10 </w:t>
            </w:r>
          </w:p>
        </w:tc>
        <w:tc>
          <w:tcPr>
            <w:tcW w:w="1276" w:type="dxa"/>
          </w:tcPr>
          <w:p w14:paraId="093D6FD3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  <w:tc>
          <w:tcPr>
            <w:tcW w:w="1559" w:type="dxa"/>
          </w:tcPr>
          <w:p w14:paraId="14F7B5C4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560" w:type="dxa"/>
          </w:tcPr>
          <w:p w14:paraId="7E04D7F2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1ADD6484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3A65CA56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  <w:tc>
          <w:tcPr>
            <w:tcW w:w="1275" w:type="dxa"/>
          </w:tcPr>
          <w:p w14:paraId="6E10096D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</w:tr>
      <w:tr w:rsidR="00BA28C2" w:rsidRPr="00192CDC" w14:paraId="1C1E717D" w14:textId="77777777" w:rsidTr="00440D40">
        <w:tc>
          <w:tcPr>
            <w:tcW w:w="562" w:type="dxa"/>
          </w:tcPr>
          <w:p w14:paraId="439CEB09" w14:textId="5C35605B" w:rsidR="00BA28C2" w:rsidRPr="00192CDC" w:rsidRDefault="00DC6F74" w:rsidP="00B27587">
            <w:pPr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="00BA28C2" w:rsidRPr="00192CDC">
              <w:rPr>
                <w:rFonts w:cstheme="minorHAnsi"/>
              </w:rPr>
              <w:t>11</w:t>
            </w:r>
          </w:p>
        </w:tc>
        <w:tc>
          <w:tcPr>
            <w:tcW w:w="1276" w:type="dxa"/>
          </w:tcPr>
          <w:p w14:paraId="75F1945A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  <w:tc>
          <w:tcPr>
            <w:tcW w:w="1559" w:type="dxa"/>
          </w:tcPr>
          <w:p w14:paraId="4FD549F7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  <w:tc>
          <w:tcPr>
            <w:tcW w:w="1560" w:type="dxa"/>
          </w:tcPr>
          <w:p w14:paraId="44835994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7E105C3A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54AF18A0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p w14:paraId="5C50A031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</w:tr>
      <w:tr w:rsidR="00BA28C2" w:rsidRPr="00192CDC" w14:paraId="68DFB3F4" w14:textId="77777777" w:rsidTr="00440D40">
        <w:tc>
          <w:tcPr>
            <w:tcW w:w="562" w:type="dxa"/>
          </w:tcPr>
          <w:p w14:paraId="56F47B49" w14:textId="06BE5961" w:rsidR="00BA28C2" w:rsidRPr="00192CDC" w:rsidRDefault="00DC6F74" w:rsidP="00B27587">
            <w:pPr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="00BA28C2" w:rsidRPr="00192CDC">
              <w:rPr>
                <w:rFonts w:cstheme="minorHAnsi"/>
              </w:rPr>
              <w:t xml:space="preserve">12 </w:t>
            </w:r>
          </w:p>
        </w:tc>
        <w:tc>
          <w:tcPr>
            <w:tcW w:w="1276" w:type="dxa"/>
          </w:tcPr>
          <w:p w14:paraId="7C2A862B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  <w:tc>
          <w:tcPr>
            <w:tcW w:w="1559" w:type="dxa"/>
          </w:tcPr>
          <w:p w14:paraId="066A19FC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560" w:type="dxa"/>
          </w:tcPr>
          <w:p w14:paraId="2F737D7D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7CA1ECF0" w14:textId="77777777" w:rsidR="00BA28C2" w:rsidRPr="00192CDC" w:rsidRDefault="00BA28C2" w:rsidP="00B27587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6B0BACCB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  <w:tc>
          <w:tcPr>
            <w:tcW w:w="1275" w:type="dxa"/>
          </w:tcPr>
          <w:p w14:paraId="39F0E075" w14:textId="77777777" w:rsidR="00BA28C2" w:rsidRPr="00192CDC" w:rsidRDefault="00BA28C2" w:rsidP="00B27587">
            <w:pPr>
              <w:rPr>
                <w:rFonts w:cstheme="minorHAnsi"/>
              </w:rPr>
            </w:pPr>
            <w:r w:rsidRPr="00192CDC">
              <w:rPr>
                <w:rFonts w:cstheme="minorHAnsi"/>
              </w:rPr>
              <w:t>x</w:t>
            </w:r>
          </w:p>
        </w:tc>
      </w:tr>
    </w:tbl>
    <w:p w14:paraId="17BA5B20" w14:textId="0000F01D" w:rsidR="00757ECF" w:rsidRDefault="00757ECF" w:rsidP="00FA727A">
      <w:pPr>
        <w:spacing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1.</w:t>
      </w:r>
      <w:r w:rsidR="00963730">
        <w:rPr>
          <w:rFonts w:cstheme="minorHAnsi"/>
          <w:lang w:val="en-US"/>
        </w:rPr>
        <w:t>N</w:t>
      </w:r>
      <w:r>
        <w:rPr>
          <w:rFonts w:cstheme="minorHAnsi"/>
          <w:lang w:val="en-US"/>
        </w:rPr>
        <w:t>urse, physician, allied health professional</w:t>
      </w:r>
      <w:r w:rsidR="00FA727A">
        <w:rPr>
          <w:rFonts w:cstheme="minorHAnsi"/>
          <w:lang w:val="en-US"/>
        </w:rPr>
        <w:t>. 2.</w:t>
      </w:r>
      <w:r w:rsidR="00963730">
        <w:rPr>
          <w:rFonts w:cstheme="minorHAnsi"/>
          <w:lang w:val="en-US"/>
        </w:rPr>
        <w:t xml:space="preserve"> Nurse, physician</w:t>
      </w:r>
      <w:r w:rsidR="006337DE">
        <w:rPr>
          <w:rFonts w:cstheme="minorHAnsi"/>
          <w:lang w:val="en-US"/>
        </w:rPr>
        <w:t xml:space="preserve">. 3. </w:t>
      </w:r>
      <w:r w:rsidR="001902B7">
        <w:rPr>
          <w:rFonts w:cstheme="minorHAnsi"/>
          <w:lang w:val="en-US"/>
        </w:rPr>
        <w:t>N</w:t>
      </w:r>
      <w:r w:rsidR="006337DE" w:rsidRPr="00312762">
        <w:rPr>
          <w:rFonts w:cstheme="minorHAnsi"/>
          <w:lang w:val="en-US"/>
        </w:rPr>
        <w:t>urse, physician, allied healthcare professional, medical consultant.</w:t>
      </w:r>
    </w:p>
    <w:p w14:paraId="7CE17CB0" w14:textId="77777777" w:rsidR="00FA727A" w:rsidRDefault="00FA727A" w:rsidP="00FA727A">
      <w:pPr>
        <w:spacing w:line="240" w:lineRule="auto"/>
        <w:rPr>
          <w:rFonts w:cstheme="minorHAnsi"/>
          <w:lang w:val="en-US"/>
        </w:rPr>
      </w:pPr>
    </w:p>
    <w:p w14:paraId="69079478" w14:textId="02F4FACF" w:rsidR="00BA28C2" w:rsidRPr="00D95156" w:rsidRDefault="00BA28C2" w:rsidP="00FA727A">
      <w:pPr>
        <w:spacing w:line="240" w:lineRule="auto"/>
        <w:rPr>
          <w:lang w:val="en-US"/>
        </w:rPr>
      </w:pPr>
      <w:r w:rsidRPr="00312762">
        <w:rPr>
          <w:rFonts w:cstheme="minorHAnsi"/>
          <w:lang w:val="en-US"/>
        </w:rPr>
        <w:t xml:space="preserve"> </w:t>
      </w:r>
    </w:p>
    <w:p w14:paraId="62D7B0F5" w14:textId="77777777" w:rsidR="00BA28C2" w:rsidRDefault="00BA28C2" w:rsidP="00BA28C2">
      <w:pPr>
        <w:spacing w:after="0"/>
        <w:rPr>
          <w:lang w:val="en-US"/>
        </w:rPr>
      </w:pPr>
    </w:p>
    <w:p w14:paraId="07ACA064" w14:textId="77777777" w:rsidR="00BA28C2" w:rsidRDefault="00BA28C2" w:rsidP="00BA28C2">
      <w:pPr>
        <w:spacing w:after="0"/>
        <w:rPr>
          <w:lang w:val="en-US"/>
        </w:rPr>
      </w:pPr>
    </w:p>
    <w:p w14:paraId="0491D9B3" w14:textId="77777777" w:rsidR="00BA28C2" w:rsidRPr="00312762" w:rsidRDefault="00BA28C2" w:rsidP="00BA28C2">
      <w:pPr>
        <w:spacing w:after="0"/>
        <w:rPr>
          <w:lang w:val="en-US"/>
        </w:rPr>
      </w:pPr>
    </w:p>
    <w:p w14:paraId="6A59526F" w14:textId="77777777" w:rsidR="00A30D3C" w:rsidRPr="00EC4F79" w:rsidRDefault="00A30D3C">
      <w:pPr>
        <w:rPr>
          <w:lang w:val="en-US"/>
        </w:rPr>
      </w:pPr>
    </w:p>
    <w:sectPr w:rsidR="00A30D3C" w:rsidRPr="00EC4F79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901FB" w14:textId="77777777" w:rsidR="00310C10" w:rsidRDefault="00310C10" w:rsidP="00BA28C2">
      <w:pPr>
        <w:spacing w:after="0" w:line="240" w:lineRule="auto"/>
      </w:pPr>
      <w:r>
        <w:separator/>
      </w:r>
    </w:p>
  </w:endnote>
  <w:endnote w:type="continuationSeparator" w:id="0">
    <w:p w14:paraId="2A89AF62" w14:textId="77777777" w:rsidR="00310C10" w:rsidRDefault="00310C10" w:rsidP="00BA28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6F603C" w14:textId="77777777" w:rsidR="00310C10" w:rsidRDefault="00310C10" w:rsidP="00BA28C2">
      <w:pPr>
        <w:spacing w:after="0" w:line="240" w:lineRule="auto"/>
      </w:pPr>
      <w:r>
        <w:separator/>
      </w:r>
    </w:p>
  </w:footnote>
  <w:footnote w:type="continuationSeparator" w:id="0">
    <w:p w14:paraId="6A6C739B" w14:textId="77777777" w:rsidR="00310C10" w:rsidRDefault="00310C10" w:rsidP="00BA28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7002441"/>
      <w:docPartObj>
        <w:docPartGallery w:val="Page Numbers (Top of Page)"/>
        <w:docPartUnique/>
      </w:docPartObj>
    </w:sdtPr>
    <w:sdtEndPr/>
    <w:sdtContent>
      <w:p w14:paraId="47E2380C" w14:textId="77777777" w:rsidR="00BA28C2" w:rsidRDefault="00BA28C2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2E24">
          <w:rPr>
            <w:noProof/>
          </w:rPr>
          <w:t>1</w:t>
        </w:r>
        <w:r>
          <w:fldChar w:fldCharType="end"/>
        </w:r>
      </w:p>
    </w:sdtContent>
  </w:sdt>
  <w:p w14:paraId="4C8CF428" w14:textId="77777777" w:rsidR="00BA28C2" w:rsidRDefault="00BA28C2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8C2"/>
    <w:rsid w:val="00003525"/>
    <w:rsid w:val="00043613"/>
    <w:rsid w:val="000B538A"/>
    <w:rsid w:val="001902B7"/>
    <w:rsid w:val="00192E24"/>
    <w:rsid w:val="001B2265"/>
    <w:rsid w:val="001C38F1"/>
    <w:rsid w:val="001D1045"/>
    <w:rsid w:val="00232690"/>
    <w:rsid w:val="0027615E"/>
    <w:rsid w:val="00310C10"/>
    <w:rsid w:val="003B6F50"/>
    <w:rsid w:val="00440D40"/>
    <w:rsid w:val="005D7F0C"/>
    <w:rsid w:val="00616636"/>
    <w:rsid w:val="00624305"/>
    <w:rsid w:val="006337DE"/>
    <w:rsid w:val="006E1C60"/>
    <w:rsid w:val="0070225E"/>
    <w:rsid w:val="0075695B"/>
    <w:rsid w:val="00757ECF"/>
    <w:rsid w:val="0078270E"/>
    <w:rsid w:val="00784BDE"/>
    <w:rsid w:val="007B4093"/>
    <w:rsid w:val="00827EF1"/>
    <w:rsid w:val="00887D12"/>
    <w:rsid w:val="00953DC1"/>
    <w:rsid w:val="00960638"/>
    <w:rsid w:val="00963730"/>
    <w:rsid w:val="00A30D3C"/>
    <w:rsid w:val="00A62CC5"/>
    <w:rsid w:val="00A931EB"/>
    <w:rsid w:val="00B57CED"/>
    <w:rsid w:val="00BA28C2"/>
    <w:rsid w:val="00BF2089"/>
    <w:rsid w:val="00C01234"/>
    <w:rsid w:val="00C52595"/>
    <w:rsid w:val="00C77915"/>
    <w:rsid w:val="00C87342"/>
    <w:rsid w:val="00CB4E71"/>
    <w:rsid w:val="00CC64F5"/>
    <w:rsid w:val="00CF4B3E"/>
    <w:rsid w:val="00D855A8"/>
    <w:rsid w:val="00DC6F74"/>
    <w:rsid w:val="00E34F24"/>
    <w:rsid w:val="00E67CA3"/>
    <w:rsid w:val="00EC4F79"/>
    <w:rsid w:val="00F07401"/>
    <w:rsid w:val="00F30963"/>
    <w:rsid w:val="00FA7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5A00B"/>
  <w15:chartTrackingRefBased/>
  <w15:docId w15:val="{7724C53A-A5EF-403C-9FF6-BD2CE60AC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A28C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A28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BA28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A28C2"/>
  </w:style>
  <w:style w:type="paragraph" w:styleId="Voettekst">
    <w:name w:val="footer"/>
    <w:basedOn w:val="Standaard"/>
    <w:link w:val="VoettekstChar"/>
    <w:uiPriority w:val="99"/>
    <w:unhideWhenUsed/>
    <w:rsid w:val="00BA28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A28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G</dc:creator>
  <cp:keywords/>
  <dc:description/>
  <cp:lastModifiedBy>reviewer </cp:lastModifiedBy>
  <cp:revision>2</cp:revision>
  <dcterms:created xsi:type="dcterms:W3CDTF">2025-03-21T12:35:00Z</dcterms:created>
  <dcterms:modified xsi:type="dcterms:W3CDTF">2025-03-21T12:35:00Z</dcterms:modified>
</cp:coreProperties>
</file>